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5FD" w:rsidRDefault="002B3DCB" w:rsidP="00A555FD">
      <w:pPr>
        <w:jc w:val="center"/>
      </w:pPr>
      <w:r>
        <w:t>S</w:t>
      </w:r>
      <w:r w:rsidR="00266187">
        <w:t>upplemental</w:t>
      </w:r>
      <w:r>
        <w:t xml:space="preserve"> </w:t>
      </w:r>
      <w:r w:rsidR="00A555FD">
        <w:t xml:space="preserve">Table </w:t>
      </w:r>
      <w:r w:rsidR="00BE257B">
        <w:t>3</w:t>
      </w:r>
      <w:r w:rsidR="00A555FD">
        <w:t xml:space="preserve">. </w:t>
      </w:r>
      <w:r w:rsidR="00A555FD" w:rsidRPr="001C74FD">
        <w:t>qPCR primers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555FD" w:rsidTr="00CD2643">
        <w:tc>
          <w:tcPr>
            <w:tcW w:w="4148" w:type="dxa"/>
            <w:tcBorders>
              <w:top w:val="single" w:sz="4" w:space="0" w:color="auto"/>
            </w:tcBorders>
          </w:tcPr>
          <w:p w:rsidR="00A555FD" w:rsidRDefault="00A555FD" w:rsidP="00CD2643">
            <w:r>
              <w:t>GAPDH UP: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A555FD" w:rsidRDefault="00A555FD" w:rsidP="00CD2643">
            <w:r w:rsidRPr="00350858">
              <w:t>TACTAGCGGTTTTACGGGCG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GAPDH DOWN:</w:t>
            </w:r>
          </w:p>
        </w:tc>
        <w:tc>
          <w:tcPr>
            <w:tcW w:w="4148" w:type="dxa"/>
          </w:tcPr>
          <w:p w:rsidR="00A555FD" w:rsidRDefault="00A555FD" w:rsidP="00CD2643">
            <w:r w:rsidRPr="00286731">
              <w:t>TCGAACAGGAGGAGCAGAGAGCGA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K8.1 UP:</w:t>
            </w:r>
          </w:p>
        </w:tc>
        <w:tc>
          <w:tcPr>
            <w:tcW w:w="4148" w:type="dxa"/>
          </w:tcPr>
          <w:p w:rsidR="00A555FD" w:rsidRDefault="00A555FD" w:rsidP="00CD2643">
            <w:r w:rsidRPr="00B7140D">
              <w:t>AAAGCGTCCAGGCCACCACAGA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K8.1 DOWN:</w:t>
            </w:r>
          </w:p>
        </w:tc>
        <w:tc>
          <w:tcPr>
            <w:tcW w:w="4148" w:type="dxa"/>
          </w:tcPr>
          <w:p w:rsidR="00A555FD" w:rsidRDefault="00A555FD" w:rsidP="00CD2643">
            <w:r w:rsidRPr="00B7140D">
              <w:t>GGCAGAAAATGGCACACGGTTAC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ORF59 UP:</w:t>
            </w:r>
          </w:p>
        </w:tc>
        <w:tc>
          <w:tcPr>
            <w:tcW w:w="4148" w:type="dxa"/>
          </w:tcPr>
          <w:p w:rsidR="00A555FD" w:rsidRDefault="00A555FD" w:rsidP="00CD2643">
            <w:r w:rsidRPr="002B0221">
              <w:t>TTGGCACTCCAACGAAATATTAGAA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ORF59 DOWN:</w:t>
            </w:r>
          </w:p>
        </w:tc>
        <w:tc>
          <w:tcPr>
            <w:tcW w:w="4148" w:type="dxa"/>
          </w:tcPr>
          <w:p w:rsidR="00A555FD" w:rsidRPr="00056971" w:rsidRDefault="00A555FD" w:rsidP="00CD2643">
            <w:r w:rsidRPr="006E3E71">
              <w:t>CCCCTGGCCTGTAGTATTCCA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ORF57 UP:</w:t>
            </w:r>
          </w:p>
        </w:tc>
        <w:tc>
          <w:tcPr>
            <w:tcW w:w="4148" w:type="dxa"/>
          </w:tcPr>
          <w:p w:rsidR="00A555FD" w:rsidRPr="006E3E71" w:rsidRDefault="00A555FD" w:rsidP="00CD2643">
            <w:r w:rsidRPr="00056971">
              <w:t>TGGCGAGGTCAAGCTTAACTTC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ORF57 DOWN:</w:t>
            </w:r>
          </w:p>
        </w:tc>
        <w:tc>
          <w:tcPr>
            <w:tcW w:w="4148" w:type="dxa"/>
          </w:tcPr>
          <w:p w:rsidR="00A555FD" w:rsidRPr="006E3E71" w:rsidRDefault="00A555FD" w:rsidP="00CD2643">
            <w:r w:rsidRPr="006E3E71">
              <w:t>CCCCTGGCCTGTAGTATTCCA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mORF57 UP:</w:t>
            </w:r>
          </w:p>
        </w:tc>
        <w:tc>
          <w:tcPr>
            <w:tcW w:w="4148" w:type="dxa"/>
          </w:tcPr>
          <w:p w:rsidR="00A555FD" w:rsidRDefault="00A555FD" w:rsidP="00CD2643">
            <w:r>
              <w:t>GTAGGGAGTTGCCCACTGAC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mORF57 DOWN:</w:t>
            </w:r>
          </w:p>
        </w:tc>
        <w:tc>
          <w:tcPr>
            <w:tcW w:w="4148" w:type="dxa"/>
          </w:tcPr>
          <w:p w:rsidR="00A555FD" w:rsidRDefault="00A555FD" w:rsidP="00CD2643">
            <w:r>
              <w:t>CCACGTAAGAACTGGGCCTT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EB2 UP:</w:t>
            </w:r>
          </w:p>
        </w:tc>
        <w:tc>
          <w:tcPr>
            <w:tcW w:w="4148" w:type="dxa"/>
          </w:tcPr>
          <w:p w:rsidR="00A555FD" w:rsidRDefault="00A555FD" w:rsidP="00CD2643">
            <w:r>
              <w:t>TACAACCCTGGCACGCTAAG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EB2 DOWN:</w:t>
            </w:r>
          </w:p>
        </w:tc>
        <w:tc>
          <w:tcPr>
            <w:tcW w:w="4148" w:type="dxa"/>
          </w:tcPr>
          <w:p w:rsidR="00A555FD" w:rsidRDefault="00A555FD" w:rsidP="00CD2643">
            <w:r>
              <w:t>AGAATGGCCCTGACAAGTCG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UL69 UP:</w:t>
            </w:r>
          </w:p>
        </w:tc>
        <w:tc>
          <w:tcPr>
            <w:tcW w:w="4148" w:type="dxa"/>
          </w:tcPr>
          <w:p w:rsidR="00A555FD" w:rsidRDefault="00A555FD" w:rsidP="00CD2643">
            <w:r>
              <w:t>GTTCGTCGTCAATAAGCGCC</w:t>
            </w:r>
          </w:p>
        </w:tc>
      </w:tr>
      <w:tr w:rsidR="00A555FD" w:rsidTr="00CD2643">
        <w:tc>
          <w:tcPr>
            <w:tcW w:w="4148" w:type="dxa"/>
          </w:tcPr>
          <w:p w:rsidR="00A555FD" w:rsidRDefault="00A555FD" w:rsidP="00CD2643">
            <w:r>
              <w:t>UL69 DOWN:</w:t>
            </w:r>
          </w:p>
        </w:tc>
        <w:tc>
          <w:tcPr>
            <w:tcW w:w="4148" w:type="dxa"/>
          </w:tcPr>
          <w:p w:rsidR="00A555FD" w:rsidRDefault="00A555FD" w:rsidP="00CD2643">
            <w:r>
              <w:t>ACATAGGGCGTCCTCCTCTT</w:t>
            </w:r>
          </w:p>
        </w:tc>
      </w:tr>
      <w:tr w:rsidR="009C1911" w:rsidTr="00CD2643">
        <w:tc>
          <w:tcPr>
            <w:tcW w:w="4148" w:type="dxa"/>
          </w:tcPr>
          <w:p w:rsidR="009C1911" w:rsidRDefault="009C1911" w:rsidP="00CD2643">
            <w:r>
              <w:t>K</w:t>
            </w:r>
            <w:r>
              <w:rPr>
                <w:rFonts w:hint="eastAsia"/>
              </w:rPr>
              <w:t>9</w:t>
            </w:r>
            <w:r>
              <w:t xml:space="preserve"> UP:</w:t>
            </w:r>
          </w:p>
        </w:tc>
        <w:tc>
          <w:tcPr>
            <w:tcW w:w="4148" w:type="dxa"/>
          </w:tcPr>
          <w:p w:rsidR="009C1911" w:rsidRDefault="00115A70" w:rsidP="00CD2643">
            <w:r w:rsidRPr="00115A70">
              <w:t>GGCCCACTAATATGTCAGCCA</w:t>
            </w:r>
          </w:p>
        </w:tc>
      </w:tr>
      <w:tr w:rsidR="009C1911" w:rsidTr="00CD2643">
        <w:tc>
          <w:tcPr>
            <w:tcW w:w="4148" w:type="dxa"/>
          </w:tcPr>
          <w:p w:rsidR="009C1911" w:rsidRDefault="009C1911" w:rsidP="00CD2643">
            <w:r>
              <w:rPr>
                <w:rFonts w:hint="eastAsia"/>
              </w:rPr>
              <w:t>K9 DOWN:</w:t>
            </w:r>
          </w:p>
        </w:tc>
        <w:tc>
          <w:tcPr>
            <w:tcW w:w="4148" w:type="dxa"/>
          </w:tcPr>
          <w:p w:rsidR="009C1911" w:rsidRDefault="00115A70" w:rsidP="00CD2643">
            <w:r w:rsidRPr="00115A70">
              <w:t>CATTGTCCCGCAACCAGACT</w:t>
            </w:r>
          </w:p>
        </w:tc>
      </w:tr>
    </w:tbl>
    <w:p w:rsidR="00A555FD" w:rsidRDefault="00A555FD" w:rsidP="00A555FD">
      <w:pPr>
        <w:snapToGrid w:val="0"/>
        <w:spacing w:line="480" w:lineRule="auto"/>
        <w:jc w:val="left"/>
      </w:pPr>
    </w:p>
    <w:p w:rsidR="00C077B7" w:rsidRDefault="00C077B7"/>
    <w:sectPr w:rsidR="00C07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4835" w:rsidRDefault="00BB4835" w:rsidP="00A555FD">
      <w:r>
        <w:separator/>
      </w:r>
    </w:p>
  </w:endnote>
  <w:endnote w:type="continuationSeparator" w:id="0">
    <w:p w:rsidR="00BB4835" w:rsidRDefault="00BB4835" w:rsidP="00A55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4835" w:rsidRDefault="00BB4835" w:rsidP="00A555FD">
      <w:r>
        <w:separator/>
      </w:r>
    </w:p>
  </w:footnote>
  <w:footnote w:type="continuationSeparator" w:id="0">
    <w:p w:rsidR="00BB4835" w:rsidRDefault="00BB4835" w:rsidP="00A55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55D"/>
    <w:rsid w:val="00115A70"/>
    <w:rsid w:val="002334F7"/>
    <w:rsid w:val="00266187"/>
    <w:rsid w:val="002B3DCB"/>
    <w:rsid w:val="00584484"/>
    <w:rsid w:val="007A3EF4"/>
    <w:rsid w:val="009C1911"/>
    <w:rsid w:val="00A555FD"/>
    <w:rsid w:val="00BB4835"/>
    <w:rsid w:val="00BE257B"/>
    <w:rsid w:val="00BF0141"/>
    <w:rsid w:val="00C077B7"/>
    <w:rsid w:val="00DC455D"/>
    <w:rsid w:val="00FB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20BA1D-5213-48BF-A291-DCDDBB73F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55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5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55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5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55FD"/>
    <w:rPr>
      <w:sz w:val="18"/>
      <w:szCs w:val="18"/>
    </w:rPr>
  </w:style>
  <w:style w:type="table" w:styleId="a5">
    <w:name w:val="Table Grid"/>
    <w:basedOn w:val="a1"/>
    <w:uiPriority w:val="39"/>
    <w:rsid w:val="00A55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菲</dc:creator>
  <cp:keywords/>
  <dc:description/>
  <cp:lastModifiedBy>袁菲</cp:lastModifiedBy>
  <cp:revision>9</cp:revision>
  <dcterms:created xsi:type="dcterms:W3CDTF">2017-09-06T06:48:00Z</dcterms:created>
  <dcterms:modified xsi:type="dcterms:W3CDTF">2018-03-09T01:54:00Z</dcterms:modified>
</cp:coreProperties>
</file>